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78A9" w:rsidRPr="00092EA4" w:rsidRDefault="00CD78A9" w:rsidP="00141D1B">
      <w:pPr>
        <w:pStyle w:val="Overskrift1"/>
        <w:spacing w:line="276" w:lineRule="auto"/>
        <w:rPr>
          <w:sz w:val="28"/>
          <w:szCs w:val="32"/>
          <w:lang w:val="en-GB"/>
        </w:rPr>
      </w:pPr>
    </w:p>
    <w:p w:rsidR="00935623" w:rsidRPr="00092EA4" w:rsidRDefault="00141D1B" w:rsidP="00141D1B">
      <w:pPr>
        <w:pStyle w:val="Overskrift1"/>
        <w:spacing w:line="276" w:lineRule="auto"/>
        <w:rPr>
          <w:sz w:val="28"/>
          <w:szCs w:val="32"/>
          <w:lang w:val="en-GB"/>
        </w:rPr>
      </w:pPr>
      <w:r w:rsidRPr="00092EA4">
        <w:rPr>
          <w:sz w:val="28"/>
          <w:szCs w:val="32"/>
          <w:lang w:val="en-GB"/>
        </w:rPr>
        <w:t xml:space="preserve">-------------------------------------- </w:t>
      </w:r>
      <w:r w:rsidR="00D61CFA" w:rsidRPr="00092EA4">
        <w:rPr>
          <w:sz w:val="28"/>
          <w:szCs w:val="32"/>
          <w:lang w:val="en-GB"/>
        </w:rPr>
        <w:t>Background information</w:t>
      </w:r>
      <w:r w:rsidR="00B06A7A" w:rsidRPr="00092EA4">
        <w:rPr>
          <w:sz w:val="28"/>
          <w:szCs w:val="32"/>
          <w:lang w:val="en-GB"/>
        </w:rPr>
        <w:t xml:space="preserve"> </w:t>
      </w:r>
      <w:r w:rsidRPr="00092EA4">
        <w:rPr>
          <w:sz w:val="28"/>
          <w:szCs w:val="32"/>
          <w:lang w:val="en-GB"/>
        </w:rPr>
        <w:t>---------------------------------------</w:t>
      </w:r>
    </w:p>
    <w:p w:rsidR="002279C1" w:rsidRPr="00092EA4" w:rsidRDefault="002279C1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ID: _______</w:t>
      </w: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860045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Name</w:t>
      </w:r>
      <w:r w:rsidR="00860045" w:rsidRPr="00092EA4">
        <w:rPr>
          <w:rFonts w:asciiTheme="minorHAnsi" w:hAnsiTheme="minorHAnsi"/>
          <w:lang w:val="en-GB"/>
        </w:rPr>
        <w:t xml:space="preserve">: </w:t>
      </w:r>
      <w:r w:rsidR="00340C29" w:rsidRPr="00092EA4">
        <w:rPr>
          <w:rFonts w:asciiTheme="minorHAnsi" w:hAnsiTheme="minorHAnsi"/>
          <w:lang w:val="en-GB"/>
        </w:rPr>
        <w:t>_____________</w:t>
      </w:r>
    </w:p>
    <w:p w:rsidR="00507A36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Age</w:t>
      </w:r>
      <w:r w:rsidR="00C70896" w:rsidRPr="00092EA4">
        <w:rPr>
          <w:rFonts w:asciiTheme="minorHAnsi" w:hAnsiTheme="minorHAnsi"/>
          <w:lang w:val="en-GB"/>
        </w:rPr>
        <w:t>:</w:t>
      </w:r>
      <w:r w:rsidR="00340C29" w:rsidRPr="00092EA4">
        <w:rPr>
          <w:rFonts w:asciiTheme="minorHAnsi" w:hAnsiTheme="minorHAnsi"/>
          <w:lang w:val="en-GB"/>
        </w:rPr>
        <w:t xml:space="preserve"> ____</w:t>
      </w:r>
    </w:p>
    <w:p w:rsidR="00F25FAF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Telephone number</w:t>
      </w:r>
      <w:r w:rsidR="00F25FAF" w:rsidRPr="00092EA4">
        <w:rPr>
          <w:rFonts w:asciiTheme="minorHAnsi" w:hAnsiTheme="minorHAnsi"/>
          <w:lang w:val="en-GB"/>
        </w:rPr>
        <w:t xml:space="preserve">: </w:t>
      </w:r>
      <w:r w:rsidR="00340C29" w:rsidRPr="00092EA4">
        <w:rPr>
          <w:rFonts w:asciiTheme="minorHAnsi" w:hAnsiTheme="minorHAnsi"/>
          <w:lang w:val="en-GB"/>
        </w:rPr>
        <w:t>_____________</w:t>
      </w:r>
    </w:p>
    <w:p w:rsidR="002279C1" w:rsidRPr="00092EA4" w:rsidRDefault="002279C1" w:rsidP="00D100AF">
      <w:pPr>
        <w:spacing w:line="276" w:lineRule="auto"/>
        <w:rPr>
          <w:rFonts w:asciiTheme="minorHAnsi" w:hAnsiTheme="minorHAnsi"/>
          <w:lang w:val="en-GB"/>
        </w:rPr>
      </w:pPr>
    </w:p>
    <w:p w:rsidR="00C70896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 xml:space="preserve">Which country are you born in? </w:t>
      </w:r>
      <w:r w:rsidR="00340C29" w:rsidRPr="00092EA4">
        <w:rPr>
          <w:rFonts w:asciiTheme="minorHAnsi" w:hAnsiTheme="minorHAnsi"/>
          <w:lang w:val="en-GB"/>
        </w:rPr>
        <w:t xml:space="preserve"> _____________</w:t>
      </w:r>
    </w:p>
    <w:p w:rsidR="00C70896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 xml:space="preserve">Which country is your parents born in? </w:t>
      </w:r>
      <w:r w:rsidR="00340C29" w:rsidRPr="00092EA4">
        <w:rPr>
          <w:rFonts w:asciiTheme="minorHAnsi" w:hAnsiTheme="minorHAnsi"/>
          <w:lang w:val="en-GB"/>
        </w:rPr>
        <w:t xml:space="preserve"> _____________</w:t>
      </w:r>
    </w:p>
    <w:p w:rsidR="00B06A7A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at year did you move to Denmark?</w:t>
      </w:r>
      <w:r w:rsidR="00B06A7A" w:rsidRPr="00092EA4">
        <w:rPr>
          <w:rFonts w:asciiTheme="minorHAnsi" w:hAnsiTheme="minorHAnsi"/>
          <w:lang w:val="en-GB"/>
        </w:rPr>
        <w:t xml:space="preserve"> ____</w:t>
      </w:r>
      <w:r w:rsidR="00FD4177" w:rsidRPr="00092EA4">
        <w:rPr>
          <w:rFonts w:asciiTheme="minorHAnsi" w:hAnsiTheme="minorHAnsi"/>
          <w:lang w:val="en-GB"/>
        </w:rPr>
        <w:t>____</w:t>
      </w:r>
    </w:p>
    <w:p w:rsidR="00601916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ere in Denmark do you live currently? _</w:t>
      </w:r>
      <w:r w:rsidR="00FD4177" w:rsidRPr="00092EA4">
        <w:rPr>
          <w:rFonts w:asciiTheme="minorHAnsi" w:hAnsiTheme="minorHAnsi"/>
          <w:lang w:val="en-GB"/>
        </w:rPr>
        <w:t>____________</w:t>
      </w:r>
      <w:r w:rsidR="00601916" w:rsidRPr="00092EA4">
        <w:rPr>
          <w:rFonts w:asciiTheme="minorHAnsi" w:hAnsiTheme="minorHAnsi"/>
          <w:lang w:val="en-GB"/>
        </w:rPr>
        <w:t xml:space="preserve"> </w:t>
      </w: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D61CFA" w:rsidP="00CD78A9">
      <w:pPr>
        <w:spacing w:line="276" w:lineRule="auto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>Are you married, cohabiting, divorced or widower</w:t>
      </w:r>
      <w:r w:rsidR="00CD78A9" w:rsidRPr="00092EA4">
        <w:rPr>
          <w:rFonts w:asciiTheme="minorHAnsi" w:hAnsiTheme="minorHAnsi"/>
          <w:lang w:val="en-GB"/>
        </w:rPr>
        <w:t xml:space="preserve">? </w:t>
      </w:r>
      <w:r w:rsidR="00CD78A9" w:rsidRPr="00092EA4">
        <w:rPr>
          <w:rFonts w:asciiTheme="minorHAnsi" w:hAnsiTheme="minorHAnsi"/>
          <w:lang w:val="en-GB"/>
        </w:rPr>
        <w:tab/>
      </w:r>
      <w:r w:rsidR="00CD78A9" w:rsidRPr="00092EA4">
        <w:rPr>
          <w:rFonts w:asciiTheme="minorHAnsi" w:hAnsiTheme="minorHAnsi"/>
          <w:sz w:val="20"/>
          <w:lang w:val="en-GB"/>
        </w:rPr>
        <w:t>(</w:t>
      </w:r>
      <w:r w:rsidRPr="00092EA4">
        <w:rPr>
          <w:rFonts w:asciiTheme="minorHAnsi" w:hAnsiTheme="minorHAnsi"/>
          <w:sz w:val="20"/>
          <w:lang w:val="en-GB"/>
        </w:rPr>
        <w:t>circle your answer</w:t>
      </w:r>
      <w:r w:rsidR="00CD78A9" w:rsidRPr="00092EA4">
        <w:rPr>
          <w:rFonts w:asciiTheme="minorHAnsi" w:hAnsiTheme="minorHAnsi"/>
          <w:sz w:val="20"/>
          <w:lang w:val="en-GB"/>
        </w:rPr>
        <w:t>)</w:t>
      </w: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ab/>
      </w:r>
      <w:r w:rsidR="00217CC9" w:rsidRPr="00092EA4">
        <w:rPr>
          <w:rFonts w:asciiTheme="minorHAnsi" w:hAnsiTheme="minorHAnsi"/>
          <w:lang w:val="en-GB"/>
        </w:rPr>
        <w:t>Which country was your husband born in</w:t>
      </w:r>
      <w:r w:rsidRPr="00092EA4">
        <w:rPr>
          <w:rFonts w:asciiTheme="minorHAnsi" w:hAnsiTheme="minorHAnsi"/>
          <w:lang w:val="en-GB"/>
        </w:rPr>
        <w:t>? _____________</w:t>
      </w: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D61CFA" w:rsidP="00CD78A9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Do you have children</w:t>
      </w:r>
      <w:r w:rsidR="00CD78A9" w:rsidRPr="00092EA4">
        <w:rPr>
          <w:rFonts w:asciiTheme="minorHAnsi" w:hAnsiTheme="minorHAnsi"/>
          <w:lang w:val="en-GB"/>
        </w:rPr>
        <w:t xml:space="preserve">? 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Yes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No</w:t>
      </w:r>
      <w:r w:rsidR="00CD78A9" w:rsidRPr="00092EA4">
        <w:rPr>
          <w:rFonts w:asciiTheme="minorHAnsi" w:hAnsiTheme="minorHAnsi"/>
          <w:lang w:val="en-GB"/>
        </w:rPr>
        <w:t xml:space="preserve"> 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sz w:val="20"/>
          <w:lang w:val="en-GB"/>
        </w:rPr>
        <w:t>(circle your answer)</w:t>
      </w: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ab/>
      </w:r>
      <w:r w:rsidR="00D61CFA" w:rsidRPr="00092EA4">
        <w:rPr>
          <w:rFonts w:asciiTheme="minorHAnsi" w:hAnsiTheme="minorHAnsi"/>
          <w:lang w:val="en-GB"/>
        </w:rPr>
        <w:t xml:space="preserve">How many </w:t>
      </w:r>
      <w:proofErr w:type="gramStart"/>
      <w:r w:rsidR="00D61CFA" w:rsidRPr="00092EA4">
        <w:rPr>
          <w:rFonts w:asciiTheme="minorHAnsi" w:hAnsiTheme="minorHAnsi"/>
          <w:lang w:val="en-GB"/>
        </w:rPr>
        <w:t>girls?</w:t>
      </w:r>
      <w:r w:rsidRPr="00092EA4">
        <w:rPr>
          <w:rFonts w:asciiTheme="minorHAnsi" w:hAnsiTheme="minorHAnsi"/>
          <w:lang w:val="en-GB"/>
        </w:rPr>
        <w:t>_</w:t>
      </w:r>
      <w:proofErr w:type="gramEnd"/>
      <w:r w:rsidRPr="00092EA4">
        <w:rPr>
          <w:rFonts w:asciiTheme="minorHAnsi" w:hAnsiTheme="minorHAnsi"/>
          <w:lang w:val="en-GB"/>
        </w:rPr>
        <w:t xml:space="preserve">___  </w:t>
      </w:r>
    </w:p>
    <w:p w:rsidR="00CD78A9" w:rsidRPr="00092EA4" w:rsidRDefault="00D61CFA" w:rsidP="00CD78A9">
      <w:pPr>
        <w:spacing w:line="276" w:lineRule="auto"/>
        <w:ind w:firstLine="1304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How many boys?</w:t>
      </w:r>
      <w:r w:rsidR="00CD78A9" w:rsidRPr="00092EA4">
        <w:rPr>
          <w:rFonts w:asciiTheme="minorHAnsi" w:hAnsiTheme="minorHAnsi"/>
          <w:lang w:val="en-GB"/>
        </w:rPr>
        <w:t xml:space="preserve"> ____</w:t>
      </w:r>
    </w:p>
    <w:p w:rsidR="002279C1" w:rsidRPr="00092EA4" w:rsidRDefault="002279C1" w:rsidP="00D100AF">
      <w:pPr>
        <w:spacing w:line="276" w:lineRule="auto"/>
        <w:rPr>
          <w:rFonts w:asciiTheme="minorHAnsi" w:hAnsiTheme="minorHAnsi"/>
          <w:lang w:val="en-GB"/>
        </w:rPr>
      </w:pPr>
    </w:p>
    <w:p w:rsidR="00B40AC5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 xml:space="preserve">What is your latest completed education? </w:t>
      </w:r>
      <w:r w:rsidR="00860045" w:rsidRPr="00092EA4">
        <w:rPr>
          <w:rFonts w:asciiTheme="minorHAnsi" w:hAnsiTheme="minorHAnsi"/>
          <w:lang w:val="en-GB"/>
        </w:rPr>
        <w:t>__________</w:t>
      </w:r>
      <w:r w:rsidR="00B3110E" w:rsidRPr="00092EA4">
        <w:rPr>
          <w:rFonts w:asciiTheme="minorHAnsi" w:hAnsiTheme="minorHAnsi"/>
          <w:lang w:val="en-GB"/>
        </w:rPr>
        <w:t>_______________________________</w:t>
      </w:r>
      <w:r w:rsidR="00860045" w:rsidRPr="00092EA4">
        <w:rPr>
          <w:rFonts w:asciiTheme="minorHAnsi" w:hAnsiTheme="minorHAnsi"/>
          <w:lang w:val="en-GB"/>
        </w:rPr>
        <w:t>_</w:t>
      </w:r>
      <w:r w:rsidR="00B40AC5" w:rsidRPr="00092EA4">
        <w:rPr>
          <w:rFonts w:asciiTheme="minorHAnsi" w:hAnsiTheme="minorHAnsi"/>
          <w:lang w:val="en-GB"/>
        </w:rPr>
        <w:t xml:space="preserve"> </w:t>
      </w:r>
    </w:p>
    <w:p w:rsidR="002279C1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at is your husband</w:t>
      </w:r>
      <w:r w:rsidR="009074C0">
        <w:rPr>
          <w:rFonts w:asciiTheme="minorHAnsi" w:hAnsiTheme="minorHAnsi"/>
          <w:lang w:val="en-GB"/>
        </w:rPr>
        <w:t>´s</w:t>
      </w:r>
      <w:r w:rsidRPr="00092EA4">
        <w:rPr>
          <w:rFonts w:asciiTheme="minorHAnsi" w:hAnsiTheme="minorHAnsi"/>
          <w:lang w:val="en-GB"/>
        </w:rPr>
        <w:t xml:space="preserve"> latest completed education? _</w:t>
      </w:r>
      <w:r w:rsidR="00B3110E" w:rsidRPr="00092EA4">
        <w:rPr>
          <w:rFonts w:asciiTheme="minorHAnsi" w:hAnsiTheme="minorHAnsi"/>
          <w:lang w:val="en-GB"/>
        </w:rPr>
        <w:t>___________________________________</w:t>
      </w: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507A36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at do you do for living</w:t>
      </w:r>
      <w:r w:rsidR="00C70896" w:rsidRPr="00092EA4">
        <w:rPr>
          <w:rFonts w:asciiTheme="minorHAnsi" w:hAnsiTheme="minorHAnsi"/>
          <w:lang w:val="en-GB"/>
        </w:rPr>
        <w:t xml:space="preserve">? </w:t>
      </w:r>
      <w:r w:rsidR="00860045" w:rsidRPr="00092EA4">
        <w:rPr>
          <w:rFonts w:asciiTheme="minorHAnsi" w:hAnsiTheme="minorHAnsi"/>
          <w:lang w:val="en-GB"/>
        </w:rPr>
        <w:t>___________________________________________</w:t>
      </w:r>
      <w:r w:rsidR="00507A36" w:rsidRPr="00092EA4">
        <w:rPr>
          <w:rFonts w:asciiTheme="minorHAnsi" w:hAnsiTheme="minorHAnsi"/>
          <w:lang w:val="en-GB"/>
        </w:rPr>
        <w:t xml:space="preserve"> </w:t>
      </w:r>
    </w:p>
    <w:p w:rsidR="00935623" w:rsidRPr="00092EA4" w:rsidRDefault="00D61CFA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at do yo</w:t>
      </w:r>
      <w:r w:rsidR="009074C0">
        <w:rPr>
          <w:rFonts w:asciiTheme="minorHAnsi" w:hAnsiTheme="minorHAnsi"/>
          <w:lang w:val="en-GB"/>
        </w:rPr>
        <w:t>u</w:t>
      </w:r>
      <w:r w:rsidRPr="00092EA4">
        <w:rPr>
          <w:rFonts w:asciiTheme="minorHAnsi" w:hAnsiTheme="minorHAnsi"/>
          <w:lang w:val="en-GB"/>
        </w:rPr>
        <w:t>r husband for living</w:t>
      </w:r>
      <w:r w:rsidR="00CD78A9" w:rsidRPr="00092EA4">
        <w:rPr>
          <w:rFonts w:asciiTheme="minorHAnsi" w:hAnsiTheme="minorHAnsi"/>
          <w:lang w:val="en-GB"/>
        </w:rPr>
        <w:t>? ___________________________________________</w:t>
      </w:r>
    </w:p>
    <w:p w:rsidR="008E5C50" w:rsidRPr="00092EA4" w:rsidRDefault="008E5C50" w:rsidP="00D100AF">
      <w:pPr>
        <w:spacing w:line="276" w:lineRule="auto"/>
        <w:rPr>
          <w:rFonts w:asciiTheme="minorHAnsi" w:hAnsiTheme="minorHAnsi"/>
          <w:lang w:val="en-GB"/>
        </w:rPr>
      </w:pPr>
    </w:p>
    <w:p w:rsidR="002279C1" w:rsidRPr="00092EA4" w:rsidRDefault="002279C1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D61CFA" w:rsidP="00CD78A9">
      <w:pPr>
        <w:spacing w:line="276" w:lineRule="auto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>Have your participated in cervical cancer screening</w:t>
      </w:r>
      <w:r w:rsidR="00357615" w:rsidRPr="00092EA4">
        <w:rPr>
          <w:rFonts w:asciiTheme="minorHAnsi" w:hAnsiTheme="minorHAnsi"/>
          <w:lang w:val="en-GB"/>
        </w:rPr>
        <w:t xml:space="preserve">? 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Yes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No</w:t>
      </w:r>
      <w:r w:rsidR="00CD78A9" w:rsidRPr="00092EA4">
        <w:rPr>
          <w:rFonts w:asciiTheme="minorHAnsi" w:hAnsiTheme="minorHAnsi"/>
          <w:lang w:val="en-GB"/>
        </w:rPr>
        <w:t xml:space="preserve"> 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sz w:val="20"/>
          <w:lang w:val="en-GB"/>
        </w:rPr>
        <w:t>(circle your answer)</w:t>
      </w:r>
    </w:p>
    <w:p w:rsidR="00357615" w:rsidRPr="00092EA4" w:rsidRDefault="00357615" w:rsidP="00D100AF">
      <w:pPr>
        <w:spacing w:line="276" w:lineRule="auto"/>
        <w:rPr>
          <w:rFonts w:asciiTheme="minorHAnsi" w:hAnsiTheme="minorHAnsi"/>
          <w:lang w:val="en-GB"/>
        </w:rPr>
      </w:pPr>
    </w:p>
    <w:p w:rsidR="00D61CFA" w:rsidRPr="00092EA4" w:rsidRDefault="00D61CFA" w:rsidP="00D61CFA">
      <w:pPr>
        <w:spacing w:line="276" w:lineRule="auto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>Have your had cell abnormalities?</w:t>
      </w:r>
      <w:r w:rsidRPr="00092EA4">
        <w:rPr>
          <w:rFonts w:asciiTheme="minorHAnsi" w:hAnsiTheme="minorHAnsi"/>
          <w:lang w:val="en-GB"/>
        </w:rPr>
        <w:tab/>
      </w:r>
      <w:r w:rsidR="00CD78A9" w:rsidRPr="00092EA4">
        <w:rPr>
          <w:rFonts w:asciiTheme="minorHAnsi" w:hAnsiTheme="minorHAnsi"/>
          <w:lang w:val="en-GB"/>
        </w:rPr>
        <w:t xml:space="preserve"> 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Yes</w:t>
      </w:r>
      <w:r w:rsidRPr="00092EA4">
        <w:rPr>
          <w:rFonts w:asciiTheme="minorHAnsi" w:hAnsiTheme="minorHAnsi"/>
          <w:lang w:val="en-GB"/>
        </w:rPr>
        <w:tab/>
        <w:t xml:space="preserve">No </w:t>
      </w:r>
      <w:r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sz w:val="20"/>
          <w:lang w:val="en-GB"/>
        </w:rPr>
        <w:t>(circle your answer)</w:t>
      </w:r>
    </w:p>
    <w:p w:rsidR="005C3951" w:rsidRPr="00092EA4" w:rsidRDefault="005C3951" w:rsidP="00D100AF">
      <w:pPr>
        <w:spacing w:line="276" w:lineRule="auto"/>
        <w:rPr>
          <w:rFonts w:asciiTheme="minorHAnsi" w:hAnsiTheme="minorHAnsi"/>
          <w:lang w:val="en-GB"/>
        </w:rPr>
      </w:pPr>
    </w:p>
    <w:p w:rsidR="00D61CFA" w:rsidRPr="00092EA4" w:rsidRDefault="00D61CFA" w:rsidP="00D61CFA">
      <w:pPr>
        <w:spacing w:line="276" w:lineRule="auto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>Are you HPV-vaccinated</w:t>
      </w:r>
      <w:r w:rsidR="00CD78A9" w:rsidRPr="00092EA4">
        <w:rPr>
          <w:rFonts w:asciiTheme="minorHAnsi" w:hAnsiTheme="minorHAnsi"/>
          <w:lang w:val="en-GB"/>
        </w:rPr>
        <w:t xml:space="preserve"> </w:t>
      </w:r>
      <w:r w:rsidR="00CD78A9" w:rsidRPr="00092EA4">
        <w:rPr>
          <w:rFonts w:asciiTheme="minorHAnsi" w:hAnsiTheme="minorHAnsi"/>
          <w:lang w:val="en-GB"/>
        </w:rPr>
        <w:tab/>
      </w:r>
      <w:r w:rsidR="00CD78A9" w:rsidRPr="00092EA4">
        <w:rPr>
          <w:rFonts w:asciiTheme="minorHAnsi" w:hAnsiTheme="minorHAnsi"/>
          <w:lang w:val="en-GB"/>
        </w:rPr>
        <w:tab/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Yes</w:t>
      </w:r>
      <w:r w:rsidRPr="00092EA4">
        <w:rPr>
          <w:rFonts w:asciiTheme="minorHAnsi" w:hAnsiTheme="minorHAnsi"/>
          <w:lang w:val="en-GB"/>
        </w:rPr>
        <w:tab/>
        <w:t xml:space="preserve">No </w:t>
      </w:r>
      <w:r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sz w:val="20"/>
          <w:lang w:val="en-GB"/>
        </w:rPr>
        <w:t>(</w:t>
      </w:r>
      <w:proofErr w:type="gramStart"/>
      <w:r w:rsidRPr="00092EA4">
        <w:rPr>
          <w:rFonts w:asciiTheme="minorHAnsi" w:hAnsiTheme="minorHAnsi"/>
          <w:sz w:val="20"/>
          <w:lang w:val="en-GB"/>
        </w:rPr>
        <w:t>circle your answer)</w:t>
      </w:r>
      <w:proofErr w:type="gramEnd"/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D61CFA" w:rsidRPr="00092EA4" w:rsidRDefault="00CD78A9" w:rsidP="00D61CFA">
      <w:pPr>
        <w:spacing w:line="276" w:lineRule="auto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ab/>
      </w:r>
      <w:r w:rsidR="00D61CFA" w:rsidRPr="00092EA4">
        <w:rPr>
          <w:rFonts w:asciiTheme="minorHAnsi" w:hAnsiTheme="minorHAnsi"/>
          <w:lang w:val="en-GB"/>
        </w:rPr>
        <w:t>Are your daughters HPV-vaccinated</w:t>
      </w:r>
      <w:r w:rsidRPr="00092EA4">
        <w:rPr>
          <w:rFonts w:asciiTheme="minorHAnsi" w:hAnsiTheme="minorHAnsi"/>
          <w:lang w:val="en-GB"/>
        </w:rPr>
        <w:t xml:space="preserve"> </w:t>
      </w:r>
      <w:r w:rsidRPr="00092EA4">
        <w:rPr>
          <w:rFonts w:asciiTheme="minorHAnsi" w:hAnsiTheme="minorHAnsi"/>
          <w:lang w:val="en-GB"/>
        </w:rPr>
        <w:tab/>
      </w:r>
      <w:r w:rsidR="00D61CFA" w:rsidRPr="00092EA4">
        <w:rPr>
          <w:rFonts w:asciiTheme="minorHAnsi" w:hAnsiTheme="minorHAnsi"/>
          <w:lang w:val="en-GB"/>
        </w:rPr>
        <w:t>Yes</w:t>
      </w:r>
      <w:r w:rsidR="00D61CFA" w:rsidRPr="00092EA4">
        <w:rPr>
          <w:rFonts w:asciiTheme="minorHAnsi" w:hAnsiTheme="minorHAnsi"/>
          <w:lang w:val="en-GB"/>
        </w:rPr>
        <w:tab/>
        <w:t xml:space="preserve">No </w:t>
      </w:r>
      <w:r w:rsidR="00D61CFA" w:rsidRPr="00092EA4">
        <w:rPr>
          <w:rFonts w:asciiTheme="minorHAnsi" w:hAnsiTheme="minorHAnsi"/>
          <w:lang w:val="en-GB"/>
        </w:rPr>
        <w:tab/>
      </w:r>
      <w:r w:rsidR="00D61CFA" w:rsidRPr="00092EA4">
        <w:rPr>
          <w:rFonts w:asciiTheme="minorHAnsi" w:hAnsiTheme="minorHAnsi"/>
          <w:sz w:val="20"/>
          <w:lang w:val="en-GB"/>
        </w:rPr>
        <w:t>(</w:t>
      </w:r>
      <w:proofErr w:type="gramStart"/>
      <w:r w:rsidR="00D61CFA" w:rsidRPr="00092EA4">
        <w:rPr>
          <w:rFonts w:asciiTheme="minorHAnsi" w:hAnsiTheme="minorHAnsi"/>
          <w:sz w:val="20"/>
          <w:lang w:val="en-GB"/>
        </w:rPr>
        <w:t>circle your answer)</w:t>
      </w:r>
      <w:proofErr w:type="gramEnd"/>
    </w:p>
    <w:p w:rsidR="00CD78A9" w:rsidRPr="00092EA4" w:rsidRDefault="00CD78A9" w:rsidP="00CD78A9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D61CFA" w:rsidP="00CD78A9">
      <w:pPr>
        <w:spacing w:line="276" w:lineRule="auto"/>
        <w:ind w:firstLine="1304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>Are your sons HPV-vaccinated</w:t>
      </w:r>
      <w:r w:rsidR="00CD78A9"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lang w:val="en-GB"/>
        </w:rPr>
        <w:t>Yes</w:t>
      </w:r>
      <w:r w:rsidRPr="00092EA4">
        <w:rPr>
          <w:rFonts w:asciiTheme="minorHAnsi" w:hAnsiTheme="minorHAnsi"/>
          <w:lang w:val="en-GB"/>
        </w:rPr>
        <w:tab/>
        <w:t xml:space="preserve">No </w:t>
      </w:r>
      <w:r w:rsidRPr="00092EA4">
        <w:rPr>
          <w:rFonts w:asciiTheme="minorHAnsi" w:hAnsiTheme="minorHAnsi"/>
          <w:lang w:val="en-GB"/>
        </w:rPr>
        <w:tab/>
      </w:r>
      <w:r w:rsidRPr="00092EA4">
        <w:rPr>
          <w:rFonts w:asciiTheme="minorHAnsi" w:hAnsiTheme="minorHAnsi"/>
          <w:sz w:val="20"/>
          <w:lang w:val="en-GB"/>
        </w:rPr>
        <w:t>(</w:t>
      </w:r>
      <w:proofErr w:type="gramStart"/>
      <w:r w:rsidRPr="00092EA4">
        <w:rPr>
          <w:rFonts w:asciiTheme="minorHAnsi" w:hAnsiTheme="minorHAnsi"/>
          <w:sz w:val="20"/>
          <w:lang w:val="en-GB"/>
        </w:rPr>
        <w:t>circle your answer)</w:t>
      </w:r>
      <w:proofErr w:type="gramEnd"/>
    </w:p>
    <w:p w:rsidR="00CD78A9" w:rsidRPr="00092EA4" w:rsidRDefault="00CD78A9" w:rsidP="00B3110E">
      <w:pPr>
        <w:spacing w:line="276" w:lineRule="auto"/>
        <w:rPr>
          <w:rFonts w:asciiTheme="minorHAnsi" w:hAnsiTheme="minorHAnsi"/>
          <w:lang w:val="en-GB"/>
        </w:rPr>
      </w:pPr>
    </w:p>
    <w:p w:rsidR="00B3110E" w:rsidRPr="00092EA4" w:rsidRDefault="00D61CFA" w:rsidP="00CD78A9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What do you think is the most important preventive measure?</w:t>
      </w:r>
      <w:r w:rsidR="00B3110E" w:rsidRPr="00092EA4">
        <w:rPr>
          <w:rFonts w:asciiTheme="minorHAnsi" w:hAnsiTheme="minorHAnsi"/>
          <w:lang w:val="en-GB"/>
        </w:rPr>
        <w:tab/>
        <w:t xml:space="preserve">    </w:t>
      </w:r>
    </w:p>
    <w:p w:rsidR="00D61CFA" w:rsidRPr="00092EA4" w:rsidRDefault="00CD78A9" w:rsidP="00D61CFA">
      <w:pPr>
        <w:spacing w:line="276" w:lineRule="auto"/>
        <w:ind w:firstLine="1304"/>
        <w:rPr>
          <w:rFonts w:asciiTheme="minorHAnsi" w:hAnsiTheme="minorHAnsi"/>
          <w:sz w:val="20"/>
          <w:lang w:val="en-GB"/>
        </w:rPr>
      </w:pPr>
      <w:r w:rsidRPr="00092EA4">
        <w:rPr>
          <w:rFonts w:asciiTheme="minorHAnsi" w:hAnsiTheme="minorHAnsi"/>
          <w:lang w:val="en-GB"/>
        </w:rPr>
        <w:t xml:space="preserve"> HPV vaccination </w:t>
      </w:r>
      <w:r w:rsidR="00D61CFA" w:rsidRPr="00092EA4">
        <w:rPr>
          <w:rFonts w:asciiTheme="minorHAnsi" w:hAnsiTheme="minorHAnsi"/>
          <w:lang w:val="en-GB"/>
        </w:rPr>
        <w:tab/>
      </w:r>
      <w:r w:rsidR="00C43890" w:rsidRPr="00092EA4">
        <w:rPr>
          <w:rFonts w:asciiTheme="minorHAnsi" w:hAnsiTheme="minorHAnsi"/>
          <w:lang w:val="en-GB"/>
        </w:rPr>
        <w:t>S</w:t>
      </w:r>
      <w:r w:rsidRPr="00092EA4">
        <w:rPr>
          <w:rFonts w:asciiTheme="minorHAnsi" w:hAnsiTheme="minorHAnsi"/>
          <w:lang w:val="en-GB"/>
        </w:rPr>
        <w:t xml:space="preserve">creening? </w:t>
      </w:r>
      <w:r w:rsidR="00B3110E" w:rsidRPr="00092EA4">
        <w:rPr>
          <w:rFonts w:asciiTheme="minorHAnsi" w:hAnsiTheme="minorHAnsi"/>
          <w:lang w:val="en-GB"/>
        </w:rPr>
        <w:tab/>
      </w:r>
      <w:r w:rsidR="00D61CFA" w:rsidRPr="00092EA4">
        <w:rPr>
          <w:rFonts w:asciiTheme="minorHAnsi" w:hAnsiTheme="minorHAnsi"/>
          <w:sz w:val="20"/>
          <w:lang w:val="en-GB"/>
        </w:rPr>
        <w:tab/>
      </w:r>
      <w:r w:rsidR="00C43890" w:rsidRPr="00092EA4">
        <w:rPr>
          <w:rFonts w:asciiTheme="minorHAnsi" w:hAnsiTheme="minorHAnsi"/>
          <w:sz w:val="20"/>
          <w:lang w:val="en-GB"/>
        </w:rPr>
        <w:tab/>
      </w:r>
      <w:r w:rsidR="00D61CFA" w:rsidRPr="00092EA4">
        <w:rPr>
          <w:rFonts w:asciiTheme="minorHAnsi" w:hAnsiTheme="minorHAnsi"/>
          <w:sz w:val="20"/>
          <w:lang w:val="en-GB"/>
        </w:rPr>
        <w:t>(circle your answer)</w:t>
      </w:r>
    </w:p>
    <w:p w:rsidR="00CD78A9" w:rsidRPr="00092EA4" w:rsidRDefault="00CD78A9" w:rsidP="00B3110E">
      <w:pPr>
        <w:spacing w:line="276" w:lineRule="auto"/>
        <w:ind w:firstLine="1304"/>
        <w:rPr>
          <w:rFonts w:asciiTheme="minorHAnsi" w:hAnsiTheme="minorHAnsi"/>
          <w:lang w:val="en-GB"/>
        </w:rPr>
      </w:pPr>
    </w:p>
    <w:p w:rsidR="00357615" w:rsidRPr="00092EA4" w:rsidRDefault="00357615" w:rsidP="00D100AF">
      <w:pPr>
        <w:spacing w:line="276" w:lineRule="auto"/>
        <w:rPr>
          <w:rFonts w:asciiTheme="minorHAnsi" w:hAnsiTheme="minorHAnsi"/>
          <w:lang w:val="en-GB"/>
        </w:rPr>
      </w:pPr>
    </w:p>
    <w:p w:rsidR="00357615" w:rsidRPr="00092EA4" w:rsidRDefault="00357615" w:rsidP="00D100AF">
      <w:pPr>
        <w:spacing w:line="276" w:lineRule="auto"/>
        <w:rPr>
          <w:rFonts w:asciiTheme="minorHAnsi" w:hAnsiTheme="minorHAnsi"/>
          <w:lang w:val="en-GB"/>
        </w:rPr>
      </w:pPr>
    </w:p>
    <w:p w:rsidR="00860045" w:rsidRPr="00092EA4" w:rsidRDefault="00141D1B" w:rsidP="00D100AF">
      <w:pPr>
        <w:spacing w:line="276" w:lineRule="auto"/>
        <w:rPr>
          <w:rFonts w:asciiTheme="minorHAnsi" w:hAnsiTheme="minorHAnsi"/>
          <w:b/>
          <w:sz w:val="28"/>
          <w:lang w:val="en-GB"/>
        </w:rPr>
      </w:pPr>
      <w:r w:rsidRPr="00092EA4">
        <w:rPr>
          <w:rFonts w:asciiTheme="minorHAnsi" w:hAnsiTheme="minorHAnsi"/>
          <w:b/>
          <w:sz w:val="28"/>
          <w:lang w:val="en-GB"/>
        </w:rPr>
        <w:t>---</w:t>
      </w:r>
      <w:r w:rsidR="002279C1" w:rsidRPr="00092EA4">
        <w:rPr>
          <w:rFonts w:asciiTheme="minorHAnsi" w:hAnsiTheme="minorHAnsi"/>
          <w:b/>
          <w:sz w:val="28"/>
          <w:lang w:val="en-GB"/>
        </w:rPr>
        <w:t>-------</w:t>
      </w:r>
      <w:r w:rsidR="00A30A50" w:rsidRPr="00092EA4">
        <w:rPr>
          <w:rFonts w:asciiTheme="minorHAnsi" w:hAnsiTheme="minorHAnsi"/>
          <w:b/>
          <w:sz w:val="28"/>
          <w:lang w:val="en-GB"/>
        </w:rPr>
        <w:t xml:space="preserve">---------Form of consent to participate in scientific project </w:t>
      </w:r>
      <w:r w:rsidR="002279C1" w:rsidRPr="00092EA4">
        <w:rPr>
          <w:rFonts w:asciiTheme="minorHAnsi" w:hAnsiTheme="minorHAnsi"/>
          <w:b/>
          <w:sz w:val="28"/>
          <w:lang w:val="en-GB"/>
        </w:rPr>
        <w:t>----</w:t>
      </w:r>
      <w:r w:rsidR="00A30A50" w:rsidRPr="00092EA4">
        <w:rPr>
          <w:rFonts w:asciiTheme="minorHAnsi" w:hAnsiTheme="minorHAnsi"/>
          <w:b/>
          <w:sz w:val="28"/>
          <w:lang w:val="en-GB"/>
        </w:rPr>
        <w:t>-------</w:t>
      </w:r>
      <w:r w:rsidR="002279C1" w:rsidRPr="00092EA4">
        <w:rPr>
          <w:rFonts w:asciiTheme="minorHAnsi" w:hAnsiTheme="minorHAnsi"/>
          <w:b/>
          <w:sz w:val="28"/>
          <w:lang w:val="en-GB"/>
        </w:rPr>
        <w:t>-----</w:t>
      </w:r>
      <w:r w:rsidRPr="00092EA4">
        <w:rPr>
          <w:rFonts w:asciiTheme="minorHAnsi" w:hAnsiTheme="minorHAnsi"/>
          <w:b/>
          <w:sz w:val="28"/>
          <w:lang w:val="en-GB"/>
        </w:rPr>
        <w:t>--</w:t>
      </w:r>
    </w:p>
    <w:p w:rsidR="002279C1" w:rsidRPr="00092EA4" w:rsidRDefault="002279C1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43890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 xml:space="preserve">I have received both verbal and written information regarding the project. </w:t>
      </w:r>
    </w:p>
    <w:p w:rsidR="00C43890" w:rsidRPr="00092EA4" w:rsidRDefault="00C43890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43890" w:rsidP="00141D1B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I am aware that my participation is voluntary and that I at any time can withdraw my consent to participate</w:t>
      </w:r>
    </w:p>
    <w:p w:rsidR="00141D1B" w:rsidRPr="00092EA4" w:rsidRDefault="00C43890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 xml:space="preserve">I give consent </w:t>
      </w:r>
      <w:r w:rsidR="00A30A50" w:rsidRPr="00092EA4">
        <w:rPr>
          <w:rFonts w:asciiTheme="minorHAnsi" w:hAnsiTheme="minorHAnsi"/>
          <w:lang w:val="en-GB"/>
        </w:rPr>
        <w:t xml:space="preserve">to the fact that my information and statements may </w:t>
      </w:r>
      <w:r w:rsidR="00217CC9" w:rsidRPr="00092EA4">
        <w:rPr>
          <w:rFonts w:asciiTheme="minorHAnsi" w:hAnsiTheme="minorHAnsi"/>
          <w:lang w:val="en-GB"/>
        </w:rPr>
        <w:t>be used</w:t>
      </w:r>
      <w:r w:rsidR="00A30A50" w:rsidRPr="00092EA4">
        <w:rPr>
          <w:rFonts w:asciiTheme="minorHAnsi" w:hAnsiTheme="minorHAnsi"/>
          <w:lang w:val="en-GB"/>
        </w:rPr>
        <w:t xml:space="preserve"> in an anonyms form. </w:t>
      </w:r>
      <w:r w:rsidR="002279C1" w:rsidRPr="00092EA4">
        <w:rPr>
          <w:rFonts w:asciiTheme="minorHAnsi" w:hAnsiTheme="minorHAnsi"/>
          <w:lang w:val="en-GB"/>
        </w:rPr>
        <w:t xml:space="preserve"> </w:t>
      </w:r>
    </w:p>
    <w:p w:rsidR="00CD78A9" w:rsidRPr="00092EA4" w:rsidRDefault="00CD78A9" w:rsidP="00D100AF">
      <w:pPr>
        <w:spacing w:line="276" w:lineRule="auto"/>
        <w:rPr>
          <w:rFonts w:asciiTheme="minorHAnsi" w:hAnsiTheme="minorHAnsi"/>
          <w:b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b/>
          <w:lang w:val="en-GB"/>
        </w:rPr>
      </w:pPr>
    </w:p>
    <w:p w:rsidR="00860045" w:rsidRPr="00092EA4" w:rsidRDefault="00A30A50" w:rsidP="00D100AF">
      <w:pPr>
        <w:spacing w:line="276" w:lineRule="auto"/>
        <w:rPr>
          <w:rFonts w:asciiTheme="minorHAnsi" w:hAnsiTheme="minorHAnsi"/>
          <w:b/>
          <w:lang w:val="en-GB"/>
        </w:rPr>
      </w:pPr>
      <w:r w:rsidRPr="00092EA4">
        <w:rPr>
          <w:rFonts w:asciiTheme="minorHAnsi" w:hAnsiTheme="minorHAnsi"/>
          <w:b/>
          <w:lang w:val="en-GB"/>
        </w:rPr>
        <w:t>Participants signature and date</w:t>
      </w:r>
      <w:bookmarkStart w:id="0" w:name="_GoBack"/>
      <w:bookmarkEnd w:id="0"/>
      <w:r w:rsidR="00217CC9" w:rsidRPr="00092EA4">
        <w:rPr>
          <w:rFonts w:asciiTheme="minorHAnsi" w:hAnsiTheme="minorHAnsi"/>
          <w:b/>
          <w:lang w:val="en-GB"/>
        </w:rPr>
        <w:t>:</w:t>
      </w:r>
      <w:r w:rsidR="00141D1B" w:rsidRPr="00092EA4">
        <w:rPr>
          <w:rFonts w:asciiTheme="minorHAnsi" w:hAnsiTheme="minorHAnsi"/>
          <w:b/>
          <w:lang w:val="en-GB"/>
        </w:rPr>
        <w:t xml:space="preserve"> </w:t>
      </w:r>
      <w:r w:rsidR="00860045" w:rsidRPr="00092EA4">
        <w:rPr>
          <w:rFonts w:asciiTheme="minorHAnsi" w:hAnsiTheme="minorHAnsi"/>
          <w:b/>
          <w:lang w:val="en-GB"/>
        </w:rPr>
        <w:t>_____________________________________________________</w:t>
      </w:r>
    </w:p>
    <w:p w:rsidR="00141D1B" w:rsidRPr="00092EA4" w:rsidRDefault="00141D1B" w:rsidP="00D100AF">
      <w:pPr>
        <w:spacing w:line="276" w:lineRule="auto"/>
        <w:rPr>
          <w:rFonts w:asciiTheme="minorHAnsi" w:hAnsiTheme="minorHAnsi"/>
          <w:lang w:val="en-GB"/>
        </w:rPr>
      </w:pPr>
    </w:p>
    <w:p w:rsidR="00141D1B" w:rsidRPr="00092EA4" w:rsidRDefault="00141D1B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lang w:val="en-GB"/>
        </w:rPr>
      </w:pPr>
    </w:p>
    <w:p w:rsidR="00141D1B" w:rsidRPr="00092EA4" w:rsidRDefault="00217CC9" w:rsidP="00D100AF">
      <w:pPr>
        <w:spacing w:line="276" w:lineRule="auto"/>
        <w:rPr>
          <w:rFonts w:asciiTheme="minorHAnsi" w:hAnsiTheme="minorHAnsi"/>
          <w:lang w:val="en-GB"/>
        </w:rPr>
      </w:pPr>
      <w:r w:rsidRPr="00092EA4">
        <w:rPr>
          <w:rFonts w:asciiTheme="minorHAnsi" w:hAnsiTheme="minorHAnsi"/>
          <w:lang w:val="en-GB"/>
        </w:rPr>
        <w:t>I hereby declare that participants have receives verbal and written information regarding the projects in a sufficient degree in order for the participant to make a decision whether to participat</w:t>
      </w:r>
      <w:r w:rsidR="00141D1B" w:rsidRPr="00092EA4">
        <w:rPr>
          <w:rFonts w:asciiTheme="minorHAnsi" w:hAnsiTheme="minorHAnsi"/>
          <w:lang w:val="en-GB"/>
        </w:rPr>
        <w:t>e</w:t>
      </w:r>
      <w:r w:rsidR="00CD78A9" w:rsidRPr="00092EA4">
        <w:rPr>
          <w:rFonts w:asciiTheme="minorHAnsi" w:hAnsiTheme="minorHAnsi"/>
          <w:lang w:val="en-GB"/>
        </w:rPr>
        <w:t>.</w:t>
      </w:r>
    </w:p>
    <w:p w:rsidR="000D047E" w:rsidRPr="00092EA4" w:rsidRDefault="000D047E" w:rsidP="00D100AF">
      <w:pPr>
        <w:spacing w:line="276" w:lineRule="auto"/>
        <w:rPr>
          <w:rFonts w:asciiTheme="minorHAnsi" w:hAnsiTheme="minorHAnsi"/>
          <w:lang w:val="en-GB"/>
        </w:rPr>
      </w:pPr>
    </w:p>
    <w:p w:rsidR="00CD78A9" w:rsidRPr="00092EA4" w:rsidRDefault="00CD78A9" w:rsidP="00D100AF">
      <w:pPr>
        <w:spacing w:line="276" w:lineRule="auto"/>
        <w:rPr>
          <w:rFonts w:asciiTheme="minorHAnsi" w:hAnsiTheme="minorHAnsi"/>
          <w:b/>
          <w:lang w:val="en-GB"/>
        </w:rPr>
      </w:pPr>
    </w:p>
    <w:p w:rsidR="000D047E" w:rsidRPr="00092EA4" w:rsidRDefault="000D047E" w:rsidP="00D100AF">
      <w:pPr>
        <w:spacing w:line="276" w:lineRule="auto"/>
        <w:rPr>
          <w:rFonts w:asciiTheme="minorHAnsi" w:hAnsiTheme="minorHAnsi"/>
          <w:b/>
          <w:lang w:val="en-GB"/>
        </w:rPr>
      </w:pPr>
    </w:p>
    <w:p w:rsidR="00141D1B" w:rsidRPr="00092EA4" w:rsidRDefault="00092EA4" w:rsidP="00D100AF">
      <w:pPr>
        <w:spacing w:line="276" w:lineRule="auto"/>
        <w:rPr>
          <w:rFonts w:asciiTheme="minorHAnsi" w:hAnsiTheme="minorHAnsi"/>
          <w:b/>
          <w:lang w:val="en-GB"/>
        </w:rPr>
      </w:pPr>
      <w:r w:rsidRPr="00092EA4">
        <w:rPr>
          <w:rFonts w:asciiTheme="minorHAnsi" w:hAnsiTheme="minorHAnsi"/>
          <w:b/>
          <w:lang w:val="en-GB"/>
        </w:rPr>
        <w:t>Researchers</w:t>
      </w:r>
      <w:r w:rsidR="00217CC9" w:rsidRPr="00092EA4">
        <w:rPr>
          <w:rFonts w:asciiTheme="minorHAnsi" w:hAnsiTheme="minorHAnsi"/>
          <w:b/>
          <w:lang w:val="en-GB"/>
        </w:rPr>
        <w:t xml:space="preserve"> name and </w:t>
      </w:r>
      <w:proofErr w:type="gramStart"/>
      <w:r w:rsidRPr="00092EA4">
        <w:rPr>
          <w:rFonts w:asciiTheme="minorHAnsi" w:hAnsiTheme="minorHAnsi"/>
          <w:b/>
          <w:lang w:val="en-GB"/>
        </w:rPr>
        <w:t>date:</w:t>
      </w:r>
      <w:r w:rsidR="00141D1B" w:rsidRPr="00092EA4">
        <w:rPr>
          <w:rFonts w:asciiTheme="minorHAnsi" w:hAnsiTheme="minorHAnsi"/>
          <w:b/>
          <w:lang w:val="en-GB"/>
        </w:rPr>
        <w:t>_</w:t>
      </w:r>
      <w:proofErr w:type="gramEnd"/>
      <w:r w:rsidR="00141D1B" w:rsidRPr="00092EA4">
        <w:rPr>
          <w:rFonts w:asciiTheme="minorHAnsi" w:hAnsiTheme="minorHAnsi"/>
          <w:b/>
          <w:lang w:val="en-GB"/>
        </w:rPr>
        <w:t>_________________________________________________</w:t>
      </w:r>
    </w:p>
    <w:sectPr w:rsidR="00141D1B" w:rsidRPr="00092EA4" w:rsidSect="008E5C50">
      <w:headerReference w:type="default" r:id="rId7"/>
      <w:footerReference w:type="default" r:id="rId8"/>
      <w:pgSz w:w="11906" w:h="16838"/>
      <w:pgMar w:top="85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C76DD" w:rsidRDefault="00EC76DD" w:rsidP="008F74E6">
      <w:r>
        <w:separator/>
      </w:r>
    </w:p>
  </w:endnote>
  <w:endnote w:type="continuationSeparator" w:id="0">
    <w:p w:rsidR="00EC76DD" w:rsidRDefault="00EC76DD" w:rsidP="008F7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7749049"/>
      <w:docPartObj>
        <w:docPartGallery w:val="Page Numbers (Bottom of Page)"/>
        <w:docPartUnique/>
      </w:docPartObj>
    </w:sdtPr>
    <w:sdtEndPr/>
    <w:sdtContent>
      <w:p w:rsidR="00CD78A9" w:rsidRDefault="00CD78A9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47E">
          <w:rPr>
            <w:noProof/>
          </w:rPr>
          <w:t>1</w:t>
        </w:r>
        <w:r>
          <w:fldChar w:fldCharType="end"/>
        </w:r>
      </w:p>
    </w:sdtContent>
  </w:sdt>
  <w:p w:rsidR="00CD78A9" w:rsidRDefault="00CD78A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C76DD" w:rsidRDefault="00EC76DD" w:rsidP="008F74E6">
      <w:r>
        <w:separator/>
      </w:r>
    </w:p>
  </w:footnote>
  <w:footnote w:type="continuationSeparator" w:id="0">
    <w:p w:rsidR="00EC76DD" w:rsidRDefault="00EC76DD" w:rsidP="008F74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F74E6" w:rsidRPr="00072FB1" w:rsidRDefault="00A30A50">
    <w:pPr>
      <w:pStyle w:val="Sidehoved"/>
      <w:rPr>
        <w:b/>
        <w:sz w:val="22"/>
        <w:szCs w:val="22"/>
      </w:rPr>
    </w:pPr>
    <w:r>
      <w:rPr>
        <w:b/>
        <w:color w:val="AEAAAA" w:themeColor="background2" w:themeShade="BF"/>
        <w:sz w:val="22"/>
        <w:szCs w:val="22"/>
      </w:rPr>
      <w:tab/>
    </w:r>
    <w:r w:rsidR="00141D1B">
      <w:rPr>
        <w:b/>
        <w:color w:val="AEAAAA" w:themeColor="background2" w:themeShade="BF"/>
        <w:sz w:val="22"/>
        <w:szCs w:val="22"/>
      </w:rPr>
      <w:tab/>
      <w:t>26. august 2019</w:t>
    </w:r>
    <w:r w:rsidR="00822CAF" w:rsidRPr="00072FB1">
      <w:rPr>
        <w:b/>
        <w:color w:val="AEAAAA" w:themeColor="background2" w:themeShade="BF"/>
        <w:sz w:val="22"/>
        <w:szCs w:val="22"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D2B78"/>
    <w:multiLevelType w:val="hybridMultilevel"/>
    <w:tmpl w:val="B50E6BA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028A0"/>
    <w:multiLevelType w:val="hybridMultilevel"/>
    <w:tmpl w:val="EB581E6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56DFA"/>
    <w:multiLevelType w:val="hybridMultilevel"/>
    <w:tmpl w:val="B2DC459C"/>
    <w:lvl w:ilvl="0" w:tplc="0407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74D67D1"/>
    <w:multiLevelType w:val="hybridMultilevel"/>
    <w:tmpl w:val="AE2E88D6"/>
    <w:lvl w:ilvl="0" w:tplc="7B68EC5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23D39"/>
    <w:multiLevelType w:val="hybridMultilevel"/>
    <w:tmpl w:val="C8305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98576A"/>
    <w:multiLevelType w:val="hybridMultilevel"/>
    <w:tmpl w:val="DCC2AA08"/>
    <w:lvl w:ilvl="0" w:tplc="1D0224A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97A83"/>
    <w:multiLevelType w:val="hybridMultilevel"/>
    <w:tmpl w:val="87E49BA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54201"/>
    <w:multiLevelType w:val="hybridMultilevel"/>
    <w:tmpl w:val="88F0DE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F124CE"/>
    <w:multiLevelType w:val="hybridMultilevel"/>
    <w:tmpl w:val="34F86978"/>
    <w:lvl w:ilvl="0" w:tplc="7F0EA0B2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386727"/>
    <w:multiLevelType w:val="hybridMultilevel"/>
    <w:tmpl w:val="9F3092A8"/>
    <w:lvl w:ilvl="0" w:tplc="1C98545C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9"/>
  </w:num>
  <w:num w:numId="5">
    <w:abstractNumId w:val="0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3A"/>
    <w:rsid w:val="00003D0B"/>
    <w:rsid w:val="00004CEA"/>
    <w:rsid w:val="000057BF"/>
    <w:rsid w:val="000077C9"/>
    <w:rsid w:val="00012015"/>
    <w:rsid w:val="000156CD"/>
    <w:rsid w:val="00044A6B"/>
    <w:rsid w:val="000533EE"/>
    <w:rsid w:val="00056146"/>
    <w:rsid w:val="0006715D"/>
    <w:rsid w:val="00072FB1"/>
    <w:rsid w:val="00092EA4"/>
    <w:rsid w:val="00096A9A"/>
    <w:rsid w:val="000A2922"/>
    <w:rsid w:val="000B56AC"/>
    <w:rsid w:val="000B78C1"/>
    <w:rsid w:val="000C576A"/>
    <w:rsid w:val="000D047E"/>
    <w:rsid w:val="000D2F24"/>
    <w:rsid w:val="000E4B25"/>
    <w:rsid w:val="000E632A"/>
    <w:rsid w:val="001178F4"/>
    <w:rsid w:val="00134683"/>
    <w:rsid w:val="00135A01"/>
    <w:rsid w:val="0014054A"/>
    <w:rsid w:val="00141930"/>
    <w:rsid w:val="00141D1B"/>
    <w:rsid w:val="00166260"/>
    <w:rsid w:val="00171B4E"/>
    <w:rsid w:val="00196929"/>
    <w:rsid w:val="001A467C"/>
    <w:rsid w:val="001A5D4D"/>
    <w:rsid w:val="001A75F0"/>
    <w:rsid w:val="001B4B84"/>
    <w:rsid w:val="001D78D7"/>
    <w:rsid w:val="001E2807"/>
    <w:rsid w:val="001E4021"/>
    <w:rsid w:val="001E79FD"/>
    <w:rsid w:val="001F2E60"/>
    <w:rsid w:val="001F340F"/>
    <w:rsid w:val="002045D7"/>
    <w:rsid w:val="0021209E"/>
    <w:rsid w:val="00217CC9"/>
    <w:rsid w:val="002279C1"/>
    <w:rsid w:val="00230738"/>
    <w:rsid w:val="002314F7"/>
    <w:rsid w:val="00241B3C"/>
    <w:rsid w:val="00252F75"/>
    <w:rsid w:val="00257366"/>
    <w:rsid w:val="00257D50"/>
    <w:rsid w:val="0026764D"/>
    <w:rsid w:val="00275F8E"/>
    <w:rsid w:val="00277E10"/>
    <w:rsid w:val="00280395"/>
    <w:rsid w:val="00295978"/>
    <w:rsid w:val="002A0E19"/>
    <w:rsid w:val="002A35E7"/>
    <w:rsid w:val="002C4D03"/>
    <w:rsid w:val="002C58C9"/>
    <w:rsid w:val="002D2EA6"/>
    <w:rsid w:val="002D5748"/>
    <w:rsid w:val="002E0ADF"/>
    <w:rsid w:val="002E4CA4"/>
    <w:rsid w:val="002F3BDC"/>
    <w:rsid w:val="00305BD4"/>
    <w:rsid w:val="003076E7"/>
    <w:rsid w:val="00316226"/>
    <w:rsid w:val="00320EFB"/>
    <w:rsid w:val="00324091"/>
    <w:rsid w:val="00335829"/>
    <w:rsid w:val="00337942"/>
    <w:rsid w:val="00340C29"/>
    <w:rsid w:val="00342441"/>
    <w:rsid w:val="003466EE"/>
    <w:rsid w:val="0035015C"/>
    <w:rsid w:val="00354CA1"/>
    <w:rsid w:val="00357615"/>
    <w:rsid w:val="00362A12"/>
    <w:rsid w:val="003705E4"/>
    <w:rsid w:val="003725AA"/>
    <w:rsid w:val="00376904"/>
    <w:rsid w:val="003840C6"/>
    <w:rsid w:val="003A23A6"/>
    <w:rsid w:val="003A56F3"/>
    <w:rsid w:val="003B235E"/>
    <w:rsid w:val="003D3CEF"/>
    <w:rsid w:val="003D5BF6"/>
    <w:rsid w:val="003E0636"/>
    <w:rsid w:val="003E62FE"/>
    <w:rsid w:val="003F3FCF"/>
    <w:rsid w:val="00422164"/>
    <w:rsid w:val="004540A0"/>
    <w:rsid w:val="00457351"/>
    <w:rsid w:val="00471ADC"/>
    <w:rsid w:val="00483204"/>
    <w:rsid w:val="004865AD"/>
    <w:rsid w:val="004A7FE0"/>
    <w:rsid w:val="004C2CD7"/>
    <w:rsid w:val="004D3177"/>
    <w:rsid w:val="004D6526"/>
    <w:rsid w:val="004E7628"/>
    <w:rsid w:val="004F1178"/>
    <w:rsid w:val="004F6EF3"/>
    <w:rsid w:val="00502F0C"/>
    <w:rsid w:val="005036D9"/>
    <w:rsid w:val="005074BB"/>
    <w:rsid w:val="00507A36"/>
    <w:rsid w:val="00516464"/>
    <w:rsid w:val="00521CEF"/>
    <w:rsid w:val="00522E0C"/>
    <w:rsid w:val="0052598E"/>
    <w:rsid w:val="0057618D"/>
    <w:rsid w:val="00576BA0"/>
    <w:rsid w:val="00577208"/>
    <w:rsid w:val="005800D7"/>
    <w:rsid w:val="00584958"/>
    <w:rsid w:val="00593F29"/>
    <w:rsid w:val="00596358"/>
    <w:rsid w:val="005A0B6F"/>
    <w:rsid w:val="005C3951"/>
    <w:rsid w:val="005C54FD"/>
    <w:rsid w:val="005D5388"/>
    <w:rsid w:val="005E11D1"/>
    <w:rsid w:val="005F15A8"/>
    <w:rsid w:val="00601916"/>
    <w:rsid w:val="00645BF0"/>
    <w:rsid w:val="00654E96"/>
    <w:rsid w:val="006568D2"/>
    <w:rsid w:val="00660AFB"/>
    <w:rsid w:val="00662970"/>
    <w:rsid w:val="00670BBB"/>
    <w:rsid w:val="006942B0"/>
    <w:rsid w:val="006970C9"/>
    <w:rsid w:val="006A1A21"/>
    <w:rsid w:val="006B2466"/>
    <w:rsid w:val="006C4C47"/>
    <w:rsid w:val="006D4B45"/>
    <w:rsid w:val="00701C20"/>
    <w:rsid w:val="00737612"/>
    <w:rsid w:val="00737835"/>
    <w:rsid w:val="00780705"/>
    <w:rsid w:val="00785407"/>
    <w:rsid w:val="007912FC"/>
    <w:rsid w:val="00795FEE"/>
    <w:rsid w:val="00797628"/>
    <w:rsid w:val="007A34CE"/>
    <w:rsid w:val="007B2AB7"/>
    <w:rsid w:val="007B6592"/>
    <w:rsid w:val="007B7D3D"/>
    <w:rsid w:val="007C3CB0"/>
    <w:rsid w:val="007D38EE"/>
    <w:rsid w:val="007E1FE2"/>
    <w:rsid w:val="007E23E8"/>
    <w:rsid w:val="00820D1D"/>
    <w:rsid w:val="00822CAF"/>
    <w:rsid w:val="008305FF"/>
    <w:rsid w:val="008311BB"/>
    <w:rsid w:val="00847F44"/>
    <w:rsid w:val="0085262F"/>
    <w:rsid w:val="00860045"/>
    <w:rsid w:val="0087515C"/>
    <w:rsid w:val="00876963"/>
    <w:rsid w:val="00890B32"/>
    <w:rsid w:val="008D7975"/>
    <w:rsid w:val="008E5561"/>
    <w:rsid w:val="008E5C50"/>
    <w:rsid w:val="008F6D14"/>
    <w:rsid w:val="008F74E6"/>
    <w:rsid w:val="009053E2"/>
    <w:rsid w:val="009074C0"/>
    <w:rsid w:val="00924A36"/>
    <w:rsid w:val="009343F0"/>
    <w:rsid w:val="00935623"/>
    <w:rsid w:val="00963EF4"/>
    <w:rsid w:val="00965FF0"/>
    <w:rsid w:val="00975C53"/>
    <w:rsid w:val="00992BA8"/>
    <w:rsid w:val="009A2A72"/>
    <w:rsid w:val="009A623A"/>
    <w:rsid w:val="009B1ECD"/>
    <w:rsid w:val="009C01F8"/>
    <w:rsid w:val="009C2D5D"/>
    <w:rsid w:val="009C69EB"/>
    <w:rsid w:val="009E3A12"/>
    <w:rsid w:val="009E5B07"/>
    <w:rsid w:val="009F5E7E"/>
    <w:rsid w:val="00A06DF5"/>
    <w:rsid w:val="00A1230E"/>
    <w:rsid w:val="00A133FF"/>
    <w:rsid w:val="00A20E29"/>
    <w:rsid w:val="00A30A50"/>
    <w:rsid w:val="00A32623"/>
    <w:rsid w:val="00A72028"/>
    <w:rsid w:val="00A75F2D"/>
    <w:rsid w:val="00A83A09"/>
    <w:rsid w:val="00AA6405"/>
    <w:rsid w:val="00AB0AB5"/>
    <w:rsid w:val="00AB672E"/>
    <w:rsid w:val="00AB72F3"/>
    <w:rsid w:val="00AC4C13"/>
    <w:rsid w:val="00AE0CE6"/>
    <w:rsid w:val="00B0247F"/>
    <w:rsid w:val="00B05104"/>
    <w:rsid w:val="00B06A7A"/>
    <w:rsid w:val="00B24534"/>
    <w:rsid w:val="00B3110E"/>
    <w:rsid w:val="00B40AC5"/>
    <w:rsid w:val="00B53940"/>
    <w:rsid w:val="00B808D8"/>
    <w:rsid w:val="00B82521"/>
    <w:rsid w:val="00BA1F82"/>
    <w:rsid w:val="00BA4FF8"/>
    <w:rsid w:val="00BB38D1"/>
    <w:rsid w:val="00BE21D9"/>
    <w:rsid w:val="00C063B4"/>
    <w:rsid w:val="00C201EC"/>
    <w:rsid w:val="00C20DCE"/>
    <w:rsid w:val="00C21229"/>
    <w:rsid w:val="00C32084"/>
    <w:rsid w:val="00C35BF6"/>
    <w:rsid w:val="00C43890"/>
    <w:rsid w:val="00C4555A"/>
    <w:rsid w:val="00C46BD0"/>
    <w:rsid w:val="00C62DC7"/>
    <w:rsid w:val="00C70896"/>
    <w:rsid w:val="00C727CE"/>
    <w:rsid w:val="00C74228"/>
    <w:rsid w:val="00C752E1"/>
    <w:rsid w:val="00C80637"/>
    <w:rsid w:val="00C900B9"/>
    <w:rsid w:val="00CA2105"/>
    <w:rsid w:val="00CC7AF4"/>
    <w:rsid w:val="00CD1544"/>
    <w:rsid w:val="00CD3526"/>
    <w:rsid w:val="00CD78A9"/>
    <w:rsid w:val="00CE2FAF"/>
    <w:rsid w:val="00CF2302"/>
    <w:rsid w:val="00CF7A7A"/>
    <w:rsid w:val="00D100AF"/>
    <w:rsid w:val="00D1327D"/>
    <w:rsid w:val="00D262FA"/>
    <w:rsid w:val="00D314CC"/>
    <w:rsid w:val="00D3389E"/>
    <w:rsid w:val="00D4146E"/>
    <w:rsid w:val="00D54010"/>
    <w:rsid w:val="00D60674"/>
    <w:rsid w:val="00D61CFA"/>
    <w:rsid w:val="00D734B4"/>
    <w:rsid w:val="00D854B1"/>
    <w:rsid w:val="00D86348"/>
    <w:rsid w:val="00D92119"/>
    <w:rsid w:val="00DA1E5E"/>
    <w:rsid w:val="00DB1D74"/>
    <w:rsid w:val="00DD5AB0"/>
    <w:rsid w:val="00DF08B5"/>
    <w:rsid w:val="00DF2EB3"/>
    <w:rsid w:val="00DF5538"/>
    <w:rsid w:val="00DF69B1"/>
    <w:rsid w:val="00E07962"/>
    <w:rsid w:val="00E149CD"/>
    <w:rsid w:val="00E409F6"/>
    <w:rsid w:val="00E504D9"/>
    <w:rsid w:val="00E65E1B"/>
    <w:rsid w:val="00E66F21"/>
    <w:rsid w:val="00E73932"/>
    <w:rsid w:val="00E85694"/>
    <w:rsid w:val="00E906A8"/>
    <w:rsid w:val="00E92E10"/>
    <w:rsid w:val="00E9441A"/>
    <w:rsid w:val="00EA4B69"/>
    <w:rsid w:val="00EB0B2B"/>
    <w:rsid w:val="00EB3300"/>
    <w:rsid w:val="00EC21C1"/>
    <w:rsid w:val="00EC76DD"/>
    <w:rsid w:val="00ED307B"/>
    <w:rsid w:val="00ED7813"/>
    <w:rsid w:val="00EF1953"/>
    <w:rsid w:val="00F0560C"/>
    <w:rsid w:val="00F1711B"/>
    <w:rsid w:val="00F25FAF"/>
    <w:rsid w:val="00F37310"/>
    <w:rsid w:val="00F42AC9"/>
    <w:rsid w:val="00F523E5"/>
    <w:rsid w:val="00F53F23"/>
    <w:rsid w:val="00F57208"/>
    <w:rsid w:val="00F65036"/>
    <w:rsid w:val="00F6612A"/>
    <w:rsid w:val="00F6774F"/>
    <w:rsid w:val="00F73934"/>
    <w:rsid w:val="00FB485A"/>
    <w:rsid w:val="00FC5B23"/>
    <w:rsid w:val="00FD4177"/>
    <w:rsid w:val="00FD58DA"/>
    <w:rsid w:val="00FE2824"/>
    <w:rsid w:val="00FF1F14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11A4D8"/>
  <w15:docId w15:val="{4AD79BA6-F839-1241-9ECA-DEFC7C96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6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72FB1"/>
    <w:pPr>
      <w:keepNext/>
      <w:spacing w:line="360" w:lineRule="auto"/>
      <w:outlineLvl w:val="0"/>
    </w:pPr>
    <w:rPr>
      <w:rFonts w:asciiTheme="minorHAnsi" w:hAnsiTheme="minorHAnsi" w:cs="Arial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rsid w:val="00F0560C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rsid w:val="00F0560C"/>
    <w:rPr>
      <w:rFonts w:ascii="Calibri" w:eastAsia="Times New Roman" w:hAnsi="Calibri" w:cs="Times New Roman"/>
      <w:sz w:val="20"/>
      <w:szCs w:val="20"/>
      <w:lang w:val="de-DE"/>
    </w:rPr>
  </w:style>
  <w:style w:type="paragraph" w:styleId="Listeafsnit">
    <w:name w:val="List Paragraph"/>
    <w:basedOn w:val="Normal"/>
    <w:uiPriority w:val="34"/>
    <w:qFormat/>
    <w:rsid w:val="008F74E6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8F74E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F74E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idefod">
    <w:name w:val="footer"/>
    <w:basedOn w:val="Normal"/>
    <w:link w:val="SidefodTegn"/>
    <w:uiPriority w:val="99"/>
    <w:unhideWhenUsed/>
    <w:rsid w:val="008F74E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F74E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05104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05104"/>
    <w:pPr>
      <w:spacing w:after="0" w:line="240" w:lineRule="auto"/>
    </w:pPr>
    <w:rPr>
      <w:rFonts w:ascii="Times New Roman" w:hAnsi="Times New Roman"/>
      <w:b/>
      <w:bCs/>
      <w:lang w:eastAsia="de-DE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05104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0510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05104"/>
    <w:rPr>
      <w:rFonts w:ascii="Segoe UI" w:eastAsia="Times New Roman" w:hAnsi="Segoe UI" w:cs="Segoe UI"/>
      <w:sz w:val="18"/>
      <w:szCs w:val="18"/>
      <w:lang w:eastAsia="de-DE"/>
    </w:rPr>
  </w:style>
  <w:style w:type="paragraph" w:styleId="NormalWeb">
    <w:name w:val="Normal (Web)"/>
    <w:basedOn w:val="Normal"/>
    <w:uiPriority w:val="99"/>
    <w:unhideWhenUsed/>
    <w:rsid w:val="009053E2"/>
    <w:pPr>
      <w:spacing w:before="100" w:beforeAutospacing="1" w:after="100" w:afterAutospacing="1"/>
    </w:pPr>
    <w:rPr>
      <w:rFonts w:eastAsiaTheme="minorEastAsia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072FB1"/>
    <w:rPr>
      <w:rFonts w:eastAsia="Times New Roman" w:cs="Arial"/>
      <w:b/>
      <w:sz w:val="24"/>
      <w:szCs w:val="24"/>
      <w:lang w:eastAsia="de-DE"/>
    </w:rPr>
  </w:style>
  <w:style w:type="paragraph" w:styleId="Brdtekst">
    <w:name w:val="Body Text"/>
    <w:basedOn w:val="Normal"/>
    <w:link w:val="BrdtekstTegn"/>
    <w:uiPriority w:val="99"/>
    <w:unhideWhenUsed/>
    <w:rsid w:val="00DB1D74"/>
    <w:rPr>
      <w:rFonts w:asciiTheme="minorHAnsi" w:hAnsiTheme="minorHAnsi" w:cs="Arial"/>
      <w:i/>
    </w:rPr>
  </w:style>
  <w:style w:type="character" w:customStyle="1" w:styleId="BrdtekstTegn">
    <w:name w:val="Brødtekst Tegn"/>
    <w:basedOn w:val="Standardskrifttypeiafsnit"/>
    <w:link w:val="Brdtekst"/>
    <w:uiPriority w:val="99"/>
    <w:rsid w:val="00DB1D74"/>
    <w:rPr>
      <w:rFonts w:eastAsia="Times New Roman" w:cs="Arial"/>
      <w:i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9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Nygaard Gerbild</dc:creator>
  <cp:lastModifiedBy>sara esfahani</cp:lastModifiedBy>
  <cp:revision>5</cp:revision>
  <cp:lastPrinted>2019-04-30T11:42:00Z</cp:lastPrinted>
  <dcterms:created xsi:type="dcterms:W3CDTF">2020-10-28T11:56:00Z</dcterms:created>
  <dcterms:modified xsi:type="dcterms:W3CDTF">2020-11-13T07:48:00Z</dcterms:modified>
</cp:coreProperties>
</file>